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17" w:type="dxa"/>
        <w:tblLook w:val="04A0" w:firstRow="1" w:lastRow="0" w:firstColumn="1" w:lastColumn="0" w:noHBand="0" w:noVBand="1"/>
      </w:tblPr>
      <w:tblGrid>
        <w:gridCol w:w="2127"/>
        <w:gridCol w:w="1637"/>
        <w:gridCol w:w="1637"/>
        <w:gridCol w:w="888"/>
        <w:gridCol w:w="1763"/>
        <w:gridCol w:w="1637"/>
        <w:gridCol w:w="943"/>
        <w:gridCol w:w="1637"/>
        <w:gridCol w:w="1637"/>
        <w:gridCol w:w="911"/>
      </w:tblGrid>
      <w:tr w:rsidR="00DD452D" w:rsidRPr="00DD452D" w14:paraId="1566FB94" w14:textId="77777777" w:rsidTr="008627C5">
        <w:trPr>
          <w:trHeight w:val="351"/>
        </w:trPr>
        <w:tc>
          <w:tcPr>
            <w:tcW w:w="14817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5544" w14:textId="7E71A3A1" w:rsidR="00DD452D" w:rsidRPr="001C68F1" w:rsidRDefault="00D73193" w:rsidP="00D7319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l Table 1</w:t>
            </w:r>
            <w:r w:rsidRPr="001C68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: Demographic characteristics of psychiatric patients</w:t>
            </w:r>
          </w:p>
        </w:tc>
      </w:tr>
      <w:tr w:rsidR="00C42B68" w:rsidRPr="00DD452D" w14:paraId="507D4794" w14:textId="77777777" w:rsidTr="008627C5">
        <w:trPr>
          <w:trHeight w:val="400"/>
        </w:trPr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297E" w14:textId="77777777" w:rsidR="00DD452D" w:rsidRPr="00DD452D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AA09D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78B6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739125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al status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06AB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7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8D099DF" w14:textId="4A3369A4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F25B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2B68" w:rsidRPr="00DD452D" w14:paraId="4053E3A5" w14:textId="77777777" w:rsidTr="008627C5">
        <w:trPr>
          <w:trHeight w:val="400"/>
        </w:trPr>
        <w:tc>
          <w:tcPr>
            <w:tcW w:w="212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CD48" w14:textId="77777777" w:rsidR="00DD452D" w:rsidRPr="00DD452D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D4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33F29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AF96A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88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F121A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6A64AF0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4958459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94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15C8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967C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5046A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91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7299B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C42B68" w:rsidRPr="001C68F1" w14:paraId="3F957996" w14:textId="77777777" w:rsidTr="008627C5">
        <w:trPr>
          <w:trHeight w:val="400"/>
        </w:trPr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FD97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otid plaque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8317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%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DF4D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%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4D90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7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56D1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8%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7108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9%</w:t>
            </w:r>
          </w:p>
        </w:tc>
        <w:tc>
          <w:tcPr>
            <w:tcW w:w="9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2955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6B3C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%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AFF8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4%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8866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C42B68" w:rsidRPr="001C68F1" w14:paraId="71F24C48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642BC" w14:textId="1B2F702E" w:rsidR="00DD452D" w:rsidRPr="001C68F1" w:rsidRDefault="006949F4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  <w:r w:rsidR="00DD452D"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eatosi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1EEE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7B3C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%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806C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579F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8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44ED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4258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1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E264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0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E78C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6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E22B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</w:tr>
      <w:tr w:rsidR="00C42B68" w:rsidRPr="001C68F1" w14:paraId="1A76A010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55CFD" w14:textId="1A8A6BD7" w:rsidR="00DD452D" w:rsidRPr="001C68F1" w:rsidRDefault="006949F4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  <w:r w:rsidR="00DD452D"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ibrosi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596A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E297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%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A5B4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C4FB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9BD1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511B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7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4AC8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C08E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08FC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9 </w:t>
            </w:r>
          </w:p>
        </w:tc>
      </w:tr>
      <w:tr w:rsidR="00C42B68" w:rsidRPr="001C68F1" w14:paraId="0B20589C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4A99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9FAE" w14:textId="3FA149F5" w:rsidR="00DD452D" w:rsidRPr="001C68F1" w:rsidRDefault="00462F65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</w:t>
            </w:r>
            <w:r w:rsidR="00DD452D"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B6B9" w14:textId="22E2244E" w:rsidR="00DD452D" w:rsidRPr="001C68F1" w:rsidRDefault="00462F65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0</w:t>
            </w:r>
            <w:r w:rsidR="00DD452D"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88E2" w14:textId="3D05B096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462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89</w:t>
            </w: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3059" w14:textId="4806054E" w:rsidR="00DD452D" w:rsidRPr="001C68F1" w:rsidRDefault="00462F65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4</w:t>
            </w:r>
            <w:r w:rsidR="00DD452D"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B5E6" w14:textId="47D59821" w:rsidR="00DD452D" w:rsidRPr="001C68F1" w:rsidRDefault="00462F65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</w:t>
            </w:r>
            <w:r w:rsidR="00DD452D"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2428" w14:textId="229BCD6B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462F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BFB6" w14:textId="4128668E" w:rsidR="00DD452D" w:rsidRPr="001C68F1" w:rsidRDefault="00462F65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</w:t>
            </w:r>
            <w:r w:rsidR="00DD452D"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9743" w14:textId="45A4913A" w:rsidR="00DD452D" w:rsidRPr="001C68F1" w:rsidRDefault="00FD0496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3</w:t>
            </w:r>
            <w:r w:rsidR="00DD452D"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BFA1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713CB9" w:rsidRPr="00713CB9" w14:paraId="0B6B08C1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1955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lipemi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8B8" w14:textId="2A31C290" w:rsidR="00DD452D" w:rsidRPr="00713CB9" w:rsidRDefault="00291947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70.5</w:t>
            </w:r>
            <w:r w:rsidR="00DD452D"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F19D" w14:textId="292AA774" w:rsidR="00DD452D" w:rsidRPr="00713CB9" w:rsidRDefault="00291947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66.4</w:t>
            </w:r>
            <w:r w:rsidR="00DD452D"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0BC5" w14:textId="14853BAF" w:rsidR="00DD452D" w:rsidRPr="00713CB9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291947"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262</w:t>
            </w:r>
            <w:r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6872" w14:textId="7539B6D1" w:rsidR="00DD452D" w:rsidRPr="00713CB9" w:rsidRDefault="000C5C6B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67.1</w:t>
            </w:r>
            <w:r w:rsidR="00DD452D"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BC20" w14:textId="0AD34955" w:rsidR="00DD452D" w:rsidRPr="00713CB9" w:rsidRDefault="000C5C6B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74.4</w:t>
            </w:r>
            <w:r w:rsidR="00DD452D"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E1E0" w14:textId="5D92549D" w:rsidR="00DD452D" w:rsidRPr="00713CB9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0C5C6B"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  <w:r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4ECD" w14:textId="2A6D4693" w:rsidR="00DD452D" w:rsidRPr="00713CB9" w:rsidRDefault="000C5C6B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70.8</w:t>
            </w:r>
            <w:r w:rsidR="00DD452D"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F533" w14:textId="56748AE3" w:rsidR="00DD452D" w:rsidRPr="00713CB9" w:rsidRDefault="000C5C6B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67.9</w:t>
            </w:r>
            <w:r w:rsidR="00DD452D"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8092" w14:textId="213E55A4" w:rsidR="00DD452D" w:rsidRPr="00713CB9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0C5C6B" w:rsidRPr="00713CB9">
              <w:rPr>
                <w:rFonts w:ascii="Times New Roman" w:eastAsia="等线" w:hAnsi="Times New Roman" w:cs="Times New Roman"/>
                <w:kern w:val="0"/>
                <w:sz w:val="22"/>
              </w:rPr>
              <w:t>456</w:t>
            </w:r>
          </w:p>
        </w:tc>
      </w:tr>
      <w:tr w:rsidR="00C42B68" w:rsidRPr="001C68F1" w14:paraId="0CF8361C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15DA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3061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A72B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9%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03B8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B31E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3063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F912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D65E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C225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D1CC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C42B68" w:rsidRPr="001C68F1" w14:paraId="4BC2D248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9016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obesit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7383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3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220F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3%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7F80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3A79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4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203C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3CF8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1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BF27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9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0977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6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1351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3 </w:t>
            </w:r>
          </w:p>
        </w:tc>
      </w:tr>
      <w:tr w:rsidR="00C42B68" w:rsidRPr="001C68F1" w14:paraId="7AE2611B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F56B" w14:textId="48033156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syndrom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B481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A044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0%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1DA8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7E6A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9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6DD1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2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C570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3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43B6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5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77C7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6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0541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</w:tr>
      <w:tr w:rsidR="00C42B68" w:rsidRPr="001C68F1" w14:paraId="4B6300DF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4487C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 (kg/m²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AAAA" w14:textId="3D888B81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23.4(21.2~26.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1FE" w14:textId="3A5CB6D8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24.2(21.5~26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CF64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FB4F" w14:textId="11DF544A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(21.3~26.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C039" w14:textId="3FB149DD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1(21.3~26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F8DC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0BED" w14:textId="0F6B78DB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(21.3~27.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748B" w14:textId="29082DAC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(21.2~26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AC20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</w:tr>
      <w:tr w:rsidR="00C42B68" w:rsidRPr="001C68F1" w14:paraId="707321AF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53C29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C (cm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BFDF" w14:textId="39CCD73B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88.5(81~95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92B8" w14:textId="0269D1AC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90(83.4~96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8C56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A3DE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7±10.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79AE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4±10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CF9E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BE36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1±10.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E0FA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4±10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BBF9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2 </w:t>
            </w:r>
          </w:p>
        </w:tc>
      </w:tr>
      <w:tr w:rsidR="00C42B68" w:rsidRPr="001C68F1" w14:paraId="60E88BD1" w14:textId="77777777" w:rsidTr="00C12A2E">
        <w:trPr>
          <w:trHeight w:val="4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E03BCD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 (cm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D973" w14:textId="309D61CB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37(35~39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F089" w14:textId="20BD65F8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33(31.3~35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96DA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164B" w14:textId="1CFD8E92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(33~38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00B4" w14:textId="465348B6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32.5~37.5)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E1D7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D6E3" w14:textId="04194783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33~38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9DE1" w14:textId="58D91473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32.7~38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8B4A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0 </w:t>
            </w:r>
          </w:p>
        </w:tc>
      </w:tr>
      <w:tr w:rsidR="00C42B68" w:rsidRPr="001C68F1" w14:paraId="75FACB12" w14:textId="77777777" w:rsidTr="00C12A2E">
        <w:trPr>
          <w:trHeight w:val="4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48CD88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 (cm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B6DF" w14:textId="1AF271E5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92(88~97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4208" w14:textId="62082A2B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94.5(89.5~100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0F83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EFED" w14:textId="6E469480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(88.5~98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410C" w14:textId="24BBED62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(89~100)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3D0D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17CF" w14:textId="588E9E3E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(89~100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0BE3" w14:textId="7259A1F6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(89~98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B2FA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</w:tr>
      <w:tr w:rsidR="00C42B68" w:rsidRPr="001C68F1" w14:paraId="77CE1C6F" w14:textId="77777777" w:rsidTr="00C12A2E">
        <w:trPr>
          <w:trHeight w:val="4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4D7B34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P (mm Hg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3F81" w14:textId="73A75AB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129(116~146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E186" w14:textId="76502486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130(114~147)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AB37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5F81" w14:textId="7B96273B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(117~147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C1E3" w14:textId="4A6BFAB1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(114~143)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FC20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4F96" w14:textId="2B7D46AC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(112~137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FFEA" w14:textId="000CFD52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(117~149)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865B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C42B68" w:rsidRPr="001C68F1" w14:paraId="5384F6D6" w14:textId="77777777" w:rsidTr="00C12A2E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25C430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P (mm Hg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434A2" w14:textId="0D5ED52F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77(69~86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42AD4" w14:textId="0A252DDE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75(66~85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BEA26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27332" w14:textId="4F5D4AD9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(69~87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1244" w14:textId="490D4D21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(68~84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9105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75040" w14:textId="1E54BAA4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(71~88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E5C27" w14:textId="3388DC4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(67~84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200CA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C42B68" w:rsidRPr="001C68F1" w14:paraId="3DEE32C1" w14:textId="77777777" w:rsidTr="00C12A2E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FE4516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G (mmol/L)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328F" w14:textId="24775A33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1.2(0.85~1.7)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826B" w14:textId="11CC182B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1.3(0.92~1.9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476B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BA26" w14:textId="5DC7E19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(0.88~1.71)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1B52" w14:textId="582651FE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(0.92~1.89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F89F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D1E4" w14:textId="51246BF1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(0.95~2.05)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E17C" w14:textId="7D4DE140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(0.85~1.66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1ABA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C42B68" w:rsidRPr="001C68F1" w14:paraId="3006079C" w14:textId="77777777" w:rsidTr="008627C5">
        <w:trPr>
          <w:trHeight w:val="4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DE037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 (mmol/L)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9078" w14:textId="5AD8D8D3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1.0(0.87~1.1)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3A6B" w14:textId="4C02F8BC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1.2(1.04~1.4)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C0DD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954A" w14:textId="33C75E33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0.91~1.28)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E86D" w14:textId="027597B5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0.94~1.27)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8328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6C25" w14:textId="77DC28F3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9~1.21)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C6BE" w14:textId="541BEA16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0.94~1.29)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583E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C42B68" w:rsidRPr="001C68F1" w14:paraId="50EA171C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EB147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 (mmol/L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3E72E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4.3±0.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A940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±1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D86A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1E04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±0.9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728A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±0.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1857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6CFE" w14:textId="4DF038EA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(3.89~5.1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0645" w14:textId="13C44A91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(3.84~5.0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4F2C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</w:tr>
      <w:tr w:rsidR="00C42B68" w:rsidRPr="001C68F1" w14:paraId="05236AB7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57BFE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 (mmol/L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28B8C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2.7±0.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0769E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3.1±0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4F81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0C57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±0.6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1E7B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±0.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02FD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877D" w14:textId="6C6D632E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(2.39~3.3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AF9D" w14:textId="3B82D8FE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(2.4~3.2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CE68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</w:tr>
      <w:tr w:rsidR="00C42B68" w:rsidRPr="001C68F1" w14:paraId="48C56E64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19691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1956" w14:textId="290D1539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28.9(14.8~49.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B7DC" w14:textId="75F3E5C6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39.4(25.2~66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2E91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3AA1" w14:textId="7449B1AC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(19.7~57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170B" w14:textId="4A321929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1(20.6~59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D1B3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6532" w14:textId="25CB56BA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(19.8~64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E63D" w14:textId="04CAD7DE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9(18.2~5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790C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</w:tr>
      <w:tr w:rsidR="00C42B68" w:rsidRPr="001C68F1" w14:paraId="22C066FF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8D289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I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B44E" w14:textId="28C2D45E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1.7(1.05~2.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C258" w14:textId="5559E24E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2.3(1.43~3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71AD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CD2B" w14:textId="7EFC063E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(1.21~2.8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C3DD" w14:textId="25887C40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(1.29~2.9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B593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9C66" w14:textId="74C81F42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(1.31~3.3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C049" w14:textId="3C642F59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(1.16~2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7215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C42B68" w:rsidRPr="001C68F1" w14:paraId="398B2B74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3C1688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A1c (%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4DB2" w14:textId="744BA11A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5.4(5.0~5.8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B440" w14:textId="14704953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5.4(5.1~5.9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EE91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F922" w14:textId="00136351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(5.1~5.98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59A0" w14:textId="02D5D985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(5.1~5.7)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4BE1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E123" w14:textId="6A793349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(4.9~5.6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D2DB" w14:textId="46B15C13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(5.1~5.9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FEE9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C42B68" w:rsidRPr="001C68F1" w14:paraId="40C24E9D" w14:textId="77777777" w:rsidTr="008627C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B0ECFD1" w14:textId="77777777" w:rsidR="00DD452D" w:rsidRPr="001C68F1" w:rsidRDefault="00DD452D" w:rsidP="00DE6B3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G (mmol/L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7541F" w14:textId="32B9B7C4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5.3(4.8~6.1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3293D" w14:textId="19CBA00A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kern w:val="0"/>
                <w:sz w:val="22"/>
              </w:rPr>
              <w:t>5.5(4.9~6.2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EC4B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2B8A3" w14:textId="6106748B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1(4.9~6.2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21252" w14:textId="4FB1ECF4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(4.9~6.1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83BF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BF373" w14:textId="1D26159A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(4.8~5.9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78467" w14:textId="59178079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(5~6.2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F468D" w14:textId="77777777" w:rsidR="00DD452D" w:rsidRPr="001C68F1" w:rsidRDefault="00DD452D" w:rsidP="00DE6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</w:tbl>
    <w:p w14:paraId="0BEBC7C6" w14:textId="4C712C4E" w:rsidR="001138AC" w:rsidRPr="001C68F1" w:rsidRDefault="001138AC" w:rsidP="00DE6B36">
      <w:pPr>
        <w:widowControl/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1C68F1">
        <w:rPr>
          <w:rFonts w:ascii="Times New Roman" w:hAnsi="Times New Roman" w:cs="Times New Roman"/>
          <w:color w:val="000000"/>
          <w:sz w:val="22"/>
        </w:rPr>
        <w:t>Continuous variables were expressed as the mean ± standard deviation (SD) or the median with an interquartile range (25%, 75%), and categorical variables were presented as percentages (%).</w:t>
      </w:r>
    </w:p>
    <w:p w14:paraId="6F5BB199" w14:textId="40C622B5" w:rsidR="001138AC" w:rsidRPr="001C68F1" w:rsidRDefault="001138AC" w:rsidP="00DE6B36">
      <w:pPr>
        <w:widowControl/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1C68F1">
        <w:rPr>
          <w:rFonts w:ascii="Times New Roman" w:hAnsi="Times New Roman" w:cs="Times New Roman"/>
          <w:color w:val="000000"/>
          <w:sz w:val="22"/>
        </w:rPr>
        <w:t xml:space="preserve">LAP lipid accumulation product, VAI visceral adiposity index, </w:t>
      </w:r>
      <w:r w:rsidR="00C42B68">
        <w:rPr>
          <w:rFonts w:ascii="Times New Roman" w:hAnsi="Times New Roman" w:cs="Times New Roman"/>
          <w:color w:val="000000"/>
          <w:sz w:val="22"/>
        </w:rPr>
        <w:t>BMI</w:t>
      </w:r>
      <w:r w:rsidR="00C42B68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C42B68" w:rsidRPr="00C42B68">
        <w:rPr>
          <w:rFonts w:ascii="Times New Roman" w:hAnsi="Times New Roman" w:cs="Times New Roman"/>
          <w:color w:val="000000"/>
          <w:sz w:val="22"/>
        </w:rPr>
        <w:t>body mass index</w:t>
      </w:r>
      <w:r w:rsidR="00C42B68" w:rsidRPr="00C42B68">
        <w:rPr>
          <w:rFonts w:ascii="Times New Roman" w:hAnsi="Times New Roman" w:cs="Times New Roman" w:hint="eastAsia"/>
          <w:color w:val="000000"/>
          <w:sz w:val="22"/>
        </w:rPr>
        <w:t>，</w:t>
      </w:r>
      <w:r w:rsidRPr="001C68F1">
        <w:rPr>
          <w:rFonts w:ascii="Times New Roman" w:hAnsi="Times New Roman" w:cs="Times New Roman"/>
          <w:color w:val="000000"/>
          <w:sz w:val="22"/>
        </w:rPr>
        <w:t>WC waist circumference, NC neck circumference, HC hip circumference, SBP systolic blood pressure, DBP diastolic blood pressure, TG triglycerides, HDL high-density lipoprotein, TC total cholesterol, LDL low-density lipoprotein, FPG fasting plasma glucose, HbA1c glycated hemoglobin</w:t>
      </w:r>
    </w:p>
    <w:p w14:paraId="7C944E12" w14:textId="77777777" w:rsidR="00933770" w:rsidRPr="001C68F1" w:rsidRDefault="00933770">
      <w:pPr>
        <w:rPr>
          <w:rFonts w:ascii="Times New Roman" w:hAnsi="Times New Roman" w:cs="Times New Roman"/>
          <w:sz w:val="22"/>
        </w:rPr>
      </w:pPr>
    </w:p>
    <w:sectPr w:rsidR="00933770" w:rsidRPr="001C68F1" w:rsidSect="00F073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3C6B7" w14:textId="77777777" w:rsidR="00EE7BF0" w:rsidRDefault="00EE7BF0" w:rsidP="00F94D0B">
      <w:r>
        <w:separator/>
      </w:r>
    </w:p>
  </w:endnote>
  <w:endnote w:type="continuationSeparator" w:id="0">
    <w:p w14:paraId="7B7C219A" w14:textId="77777777" w:rsidR="00EE7BF0" w:rsidRDefault="00EE7BF0" w:rsidP="00F94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D077D" w14:textId="77777777" w:rsidR="00EE7BF0" w:rsidRDefault="00EE7BF0" w:rsidP="00F94D0B">
      <w:r>
        <w:separator/>
      </w:r>
    </w:p>
  </w:footnote>
  <w:footnote w:type="continuationSeparator" w:id="0">
    <w:p w14:paraId="46474F47" w14:textId="77777777" w:rsidR="00EE7BF0" w:rsidRDefault="00EE7BF0" w:rsidP="00F94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333"/>
    <w:rsid w:val="00045516"/>
    <w:rsid w:val="00075658"/>
    <w:rsid w:val="00090706"/>
    <w:rsid w:val="000C5C6B"/>
    <w:rsid w:val="001138AC"/>
    <w:rsid w:val="00130D19"/>
    <w:rsid w:val="00131E31"/>
    <w:rsid w:val="0014137A"/>
    <w:rsid w:val="001C68F1"/>
    <w:rsid w:val="00291947"/>
    <w:rsid w:val="002F1FC9"/>
    <w:rsid w:val="00322EC8"/>
    <w:rsid w:val="00385BF4"/>
    <w:rsid w:val="003D3BE6"/>
    <w:rsid w:val="00455449"/>
    <w:rsid w:val="00462F65"/>
    <w:rsid w:val="004954B2"/>
    <w:rsid w:val="005D5659"/>
    <w:rsid w:val="006949F4"/>
    <w:rsid w:val="006C01ED"/>
    <w:rsid w:val="00713CB9"/>
    <w:rsid w:val="007A1717"/>
    <w:rsid w:val="007A35AC"/>
    <w:rsid w:val="00834333"/>
    <w:rsid w:val="008627C5"/>
    <w:rsid w:val="008A154F"/>
    <w:rsid w:val="00933770"/>
    <w:rsid w:val="00990472"/>
    <w:rsid w:val="00AB5B35"/>
    <w:rsid w:val="00C00DB7"/>
    <w:rsid w:val="00C12A2E"/>
    <w:rsid w:val="00C42B68"/>
    <w:rsid w:val="00C6284B"/>
    <w:rsid w:val="00D73193"/>
    <w:rsid w:val="00D82FB4"/>
    <w:rsid w:val="00DD452D"/>
    <w:rsid w:val="00DE6B36"/>
    <w:rsid w:val="00EE723E"/>
    <w:rsid w:val="00EE7BF0"/>
    <w:rsid w:val="00F073F9"/>
    <w:rsid w:val="00F94D0B"/>
    <w:rsid w:val="00FA6485"/>
    <w:rsid w:val="00FD0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CE721"/>
  <w15:chartTrackingRefBased/>
  <w15:docId w15:val="{34CD5193-BB7F-423B-AA26-59CF61026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D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D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3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6504AB-51BA-4D27-8FB4-8628AE8FB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ixia</dc:creator>
  <cp:keywords/>
  <dc:description/>
  <cp:lastModifiedBy>Windows 用户</cp:lastModifiedBy>
  <cp:revision>24</cp:revision>
  <dcterms:created xsi:type="dcterms:W3CDTF">2022-01-03T08:53:00Z</dcterms:created>
  <dcterms:modified xsi:type="dcterms:W3CDTF">2022-05-29T09:04:00Z</dcterms:modified>
</cp:coreProperties>
</file>